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79AFE" w14:textId="77777777" w:rsidR="00CD677D" w:rsidRPr="00231D2F" w:rsidRDefault="00CD677D" w:rsidP="00CD677D">
      <w:pPr>
        <w:jc w:val="center"/>
        <w:rPr>
          <w:rFonts w:ascii="Times New Roman" w:hAnsi="Times New Roman" w:cs="Times New Roman"/>
        </w:rPr>
      </w:pPr>
      <w:r w:rsidRPr="00231D2F">
        <w:rPr>
          <w:rFonts w:ascii="Times New Roman" w:hAnsi="Times New Roman" w:cs="Times New Roman"/>
        </w:rPr>
        <w:t xml:space="preserve">Table S9. </w:t>
      </w:r>
      <w:r>
        <w:rPr>
          <w:rFonts w:ascii="Times New Roman" w:hAnsi="Times New Roman" w:cs="Times New Roman"/>
        </w:rPr>
        <w:t>M</w:t>
      </w:r>
      <w:r w:rsidRPr="002F2DDB">
        <w:rPr>
          <w:rFonts w:ascii="Times New Roman" w:hAnsi="Times New Roman" w:cs="Times New Roman"/>
        </w:rPr>
        <w:t>easurement</w:t>
      </w:r>
      <w:r w:rsidRPr="00231D2F">
        <w:rPr>
          <w:rFonts w:ascii="Times New Roman" w:hAnsi="Times New Roman" w:cs="Times New Roman"/>
        </w:rPr>
        <w:t xml:space="preserve"> properties of the Gross Motor Function Measure in children with Pompe disease</w:t>
      </w:r>
    </w:p>
    <w:p w14:paraId="2641BC45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83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1417"/>
        <w:gridCol w:w="1418"/>
        <w:gridCol w:w="567"/>
        <w:gridCol w:w="2410"/>
        <w:gridCol w:w="3969"/>
        <w:gridCol w:w="2126"/>
        <w:gridCol w:w="2126"/>
        <w:gridCol w:w="567"/>
        <w:gridCol w:w="3261"/>
        <w:gridCol w:w="842"/>
        <w:gridCol w:w="150"/>
      </w:tblGrid>
      <w:tr w:rsidR="00CD677D" w:rsidRPr="00C44470" w14:paraId="36C8FD1D" w14:textId="77777777" w:rsidTr="006C5286">
        <w:trPr>
          <w:gridAfter w:val="1"/>
          <w:wAfter w:w="150" w:type="dxa"/>
          <w:trHeight w:val="315"/>
          <w:jc w:val="center"/>
        </w:trPr>
        <w:tc>
          <w:tcPr>
            <w:tcW w:w="20688" w:type="dxa"/>
            <w:gridSpan w:val="12"/>
            <w:tcBorders>
              <w:bottom w:val="single" w:sz="4" w:space="0" w:color="000000"/>
            </w:tcBorders>
          </w:tcPr>
          <w:p w14:paraId="42E06D2C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</w:rPr>
            </w:pPr>
            <w:r w:rsidRPr="00231D2F">
              <w:rPr>
                <w:rFonts w:ascii="Times New Roman" w:hAnsi="Times New Roman" w:cs="Times New Roman"/>
                <w:color w:val="000000"/>
              </w:rPr>
              <w:t xml:space="preserve">Study characteristics and </w:t>
            </w:r>
            <w:r>
              <w:rPr>
                <w:rFonts w:ascii="Times New Roman" w:hAnsi="Times New Roman" w:cs="Times New Roman"/>
                <w:color w:val="000000"/>
              </w:rPr>
              <w:t>measurement property findings</w:t>
            </w:r>
            <w:r w:rsidRPr="00231D2F">
              <w:rPr>
                <w:rFonts w:ascii="Times New Roman" w:hAnsi="Times New Roman" w:cs="Times New Roman"/>
                <w:color w:val="000000"/>
              </w:rPr>
              <w:t xml:space="preserve"> for the Gross Motor Function Measure in children </w:t>
            </w:r>
            <w:r w:rsidRPr="00C44470">
              <w:rPr>
                <w:rFonts w:ascii="Times New Roman" w:hAnsi="Times New Roman" w:cs="Times New Roman"/>
                <w:color w:val="000000"/>
              </w:rPr>
              <w:t>with Pompe disease</w:t>
            </w:r>
          </w:p>
        </w:tc>
      </w:tr>
      <w:tr w:rsidR="00CD677D" w:rsidRPr="00C44470" w14:paraId="29A8C112" w14:textId="77777777" w:rsidTr="006C5286">
        <w:trPr>
          <w:trHeight w:val="520"/>
          <w:jc w:val="center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A309FD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C3218D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EAF49D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B71570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BE1A77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0A2A96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ge (SD); rang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1090C9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Pompe Motor Function Level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8F561E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GMF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E7BAB4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2F2D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asurement</w:t>
            </w: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perty Evaluat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F26441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FCFBC9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54369F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MIN</w:t>
            </w:r>
          </w:p>
          <w:p w14:paraId="40C03B1E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X</w:t>
            </w:r>
          </w:p>
        </w:tc>
      </w:tr>
      <w:tr w:rsidR="00CD677D" w:rsidRPr="00C44470" w14:paraId="48C8A34C" w14:textId="77777777" w:rsidTr="006C5286">
        <w:trPr>
          <w:trHeight w:val="510"/>
          <w:jc w:val="center"/>
        </w:trPr>
        <w:tc>
          <w:tcPr>
            <w:tcW w:w="127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039AD7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ong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Z551N817J298G882&lt;/clusterId&gt;&lt;metadata&gt;&lt;citation&gt;&lt;id&gt;324855AAE73911EFBE9E66B5C86158D7&lt;/id&gt;&lt;/citation&gt;&lt;/metadata&gt;&lt;data&gt;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7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0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581901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41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C3E83E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418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B18B28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pe disease</w:t>
            </w:r>
          </w:p>
        </w:tc>
        <w:tc>
          <w:tcPr>
            <w:tcW w:w="567" w:type="dxa"/>
          </w:tcPr>
          <w:p w14:paraId="7534684D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410" w:type="dxa"/>
          </w:tcPr>
          <w:p w14:paraId="76924BF4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3.6); 1.0–15.5 years</w:t>
            </w:r>
          </w:p>
        </w:tc>
        <w:tc>
          <w:tcPr>
            <w:tcW w:w="3969" w:type="dxa"/>
          </w:tcPr>
          <w:p w14:paraId="6578C4C0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vel I (Walkers): 23</w:t>
            </w:r>
          </w:p>
          <w:p w14:paraId="6520F65B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vel II (Supported walkers): 25</w:t>
            </w:r>
          </w:p>
          <w:p w14:paraId="3C97DD85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vel III (Supported standers): 15</w:t>
            </w:r>
          </w:p>
          <w:p w14:paraId="291A16B4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vel IV (Sitters): 21</w:t>
            </w:r>
          </w:p>
          <w:p w14:paraId="68E5B3A1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vel V (Restricted antigravity movement): 26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292930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 (%)</w:t>
            </w:r>
          </w:p>
        </w:tc>
        <w:tc>
          <w:tcPr>
            <w:tcW w:w="2126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1E0062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ment error</w:t>
            </w:r>
          </w:p>
          <w:p w14:paraId="0F01A9AA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tatistical analysis)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D68E30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19A074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verall</w:t>
            </w:r>
          </w:p>
          <w:p w14:paraId="612D53E3" w14:textId="77777777" w:rsidR="00CD677D" w:rsidRPr="00C44470" w:rsidRDefault="00CD677D" w:rsidP="006C5286">
            <w:pPr>
              <w:ind w:firstLineChars="50" w:firstLine="1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an change: 3.7 ± 17.5</w:t>
            </w:r>
          </w:p>
          <w:p w14:paraId="22F80BD3" w14:textId="77777777" w:rsidR="00CD677D" w:rsidRPr="00C44470" w:rsidRDefault="00CD677D" w:rsidP="006C5286">
            <w:pPr>
              <w:ind w:firstLineChars="50" w:firstLine="1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DC range: 10.0–23.3</w:t>
            </w:r>
          </w:p>
          <w:p w14:paraId="20EA67C2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 &lt;2 years (n=19)</w:t>
            </w:r>
          </w:p>
          <w:p w14:paraId="5B9B499A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ean change: 21.1 ± 14.1</w:t>
            </w:r>
          </w:p>
          <w:p w14:paraId="6F6387C3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DC range: 5.7–13.3</w:t>
            </w:r>
          </w:p>
          <w:p w14:paraId="585C367B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 ≥2 years (n=71)</w:t>
            </w:r>
          </w:p>
          <w:p w14:paraId="64A2E339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ean change: -0.9 ± 15.3</w:t>
            </w:r>
          </w:p>
          <w:p w14:paraId="57F3FA0A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MDC range: 10.8–25.2</w:t>
            </w:r>
          </w:p>
        </w:tc>
        <w:tc>
          <w:tcPr>
            <w:tcW w:w="992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5CC46E5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D677D" w:rsidRPr="00C44470" w14:paraId="08D94FFD" w14:textId="77777777" w:rsidTr="006C5286">
        <w:trPr>
          <w:trHeight w:val="735"/>
          <w:jc w:val="center"/>
        </w:trPr>
        <w:tc>
          <w:tcPr>
            <w:tcW w:w="127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2D67DC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F6472C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156489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BEB7DC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A02F76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49B913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44E0DBB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1719447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523D5C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iveness</w:t>
            </w:r>
          </w:p>
          <w:p w14:paraId="0708DCE6" w14:textId="77777777" w:rsidR="00CD677D" w:rsidRPr="00C44470" w:rsidRDefault="00CD677D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Effect size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0F1B60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9A1814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verall: Effect size: 0.11</w:t>
            </w:r>
          </w:p>
          <w:p w14:paraId="229A87D1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 &lt;2 years (n=19): Effect size: 1.11</w:t>
            </w:r>
          </w:p>
          <w:p w14:paraId="1D591A85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 ≥2 years (n=71): Effect size: -0.0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E5B1FA1" w14:textId="77777777" w:rsidR="00CD677D" w:rsidRPr="00C44470" w:rsidRDefault="00CD677D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d</w:t>
            </w:r>
          </w:p>
        </w:tc>
      </w:tr>
      <w:tr w:rsidR="00CD677D" w:rsidRPr="00C44470" w14:paraId="52D5B69A" w14:textId="77777777" w:rsidTr="006C5286">
        <w:trPr>
          <w:trHeight w:val="357"/>
          <w:jc w:val="center"/>
        </w:trPr>
        <w:tc>
          <w:tcPr>
            <w:tcW w:w="20838" w:type="dxa"/>
            <w:gridSpan w:val="13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DE50FD" w14:textId="77777777" w:rsidR="00CD677D" w:rsidRPr="00C44470" w:rsidRDefault="00CD677D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22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COSMIN, COnsensus-based Standards for the selection of health Measurement INstruments; GMFM, Gross Motor Function Measure; MDC, Minimal Detectable Change; N, total number of participants; n, number of participants in specific analysis; SD, standard deviation.</w:t>
            </w:r>
          </w:p>
        </w:tc>
      </w:tr>
    </w:tbl>
    <w:p w14:paraId="6BCB10BA" w14:textId="77777777" w:rsidR="00CD677D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684DA727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06127F7A" w14:textId="77777777" w:rsidR="00CD677D" w:rsidRPr="00231D2F" w:rsidRDefault="00CD677D" w:rsidP="00CD677D">
      <w:pPr>
        <w:jc w:val="center"/>
        <w:rPr>
          <w:rFonts w:ascii="Times New Roman" w:hAnsi="Times New Roman" w:cs="Times New Roman"/>
        </w:rPr>
      </w:pPr>
      <w:r w:rsidRPr="00231D2F">
        <w:rPr>
          <w:rFonts w:ascii="Times New Roman" w:hAnsi="Times New Roman" w:cs="Times New Roman"/>
        </w:rPr>
        <w:t>Risk of bias and quality assessment for measurement error of the Gross Motor Function Measure in children with Pompe disease</w:t>
      </w:r>
    </w:p>
    <w:p w14:paraId="0EB12BE9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tblpX="-10" w:tblpY="1"/>
        <w:tblOverlap w:val="never"/>
        <w:tblW w:w="134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7247"/>
        <w:gridCol w:w="1417"/>
        <w:gridCol w:w="4395"/>
      </w:tblGrid>
      <w:tr w:rsidR="00CD677D" w:rsidRPr="00C44470" w14:paraId="7AF8B9E9" w14:textId="77777777" w:rsidTr="006C5286">
        <w:trPr>
          <w:trHeight w:val="227"/>
        </w:trPr>
        <w:tc>
          <w:tcPr>
            <w:tcW w:w="13477" w:type="dxa"/>
            <w:gridSpan w:val="4"/>
            <w:shd w:val="clear" w:color="auto" w:fill="auto"/>
            <w:noWrap/>
            <w:vAlign w:val="center"/>
          </w:tcPr>
          <w:p w14:paraId="3DEE5326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measurement error assessment</w:t>
            </w:r>
          </w:p>
        </w:tc>
      </w:tr>
      <w:tr w:rsidR="00CD677D" w:rsidRPr="00C44470" w14:paraId="4285E45D" w14:textId="77777777" w:rsidTr="006C5286">
        <w:trPr>
          <w:trHeight w:val="227"/>
        </w:trPr>
        <w:tc>
          <w:tcPr>
            <w:tcW w:w="7665" w:type="dxa"/>
            <w:gridSpan w:val="2"/>
            <w:tcBorders>
              <w:top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10912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7. Measurement error</w:t>
            </w:r>
          </w:p>
        </w:tc>
        <w:tc>
          <w:tcPr>
            <w:tcW w:w="5812" w:type="dxa"/>
            <w:gridSpan w:val="2"/>
            <w:tcBorders>
              <w:top w:val="single" w:sz="4" w:space="0" w:color="000000"/>
              <w:lef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5C0E5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uong et al.</w:t>
            </w:r>
          </w:p>
        </w:tc>
      </w:tr>
      <w:tr w:rsidR="00CD677D" w:rsidRPr="00C44470" w14:paraId="284E8864" w14:textId="77777777" w:rsidTr="006C5286">
        <w:trPr>
          <w:trHeight w:val="113"/>
        </w:trPr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5968F17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247" w:type="dxa"/>
            <w:tcBorders>
              <w:right w:val="dotted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1BFC2DE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12" w:type="dxa"/>
            <w:gridSpan w:val="2"/>
            <w:tcBorders>
              <w:lef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930B6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atistical analysis</w:t>
            </w:r>
          </w:p>
        </w:tc>
      </w:tr>
      <w:tr w:rsidR="00CD677D" w:rsidRPr="00C44470" w14:paraId="5CFCC145" w14:textId="77777777" w:rsidTr="006C5286">
        <w:trPr>
          <w:trHeight w:val="287"/>
        </w:trPr>
        <w:tc>
          <w:tcPr>
            <w:tcW w:w="418" w:type="dxa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328BC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247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EAE48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left w:val="dotted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0CEE8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0E7072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CD677D" w:rsidRPr="00C44470" w14:paraId="2358AA94" w14:textId="77777777" w:rsidTr="006C5286">
        <w:trPr>
          <w:trHeight w:val="360"/>
        </w:trPr>
        <w:tc>
          <w:tcPr>
            <w:tcW w:w="41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F57A5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47" w:type="dxa"/>
            <w:tcBorders>
              <w:top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1223E25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atients stable in the time between the repeated measurements on the construct to be measured?</w:t>
            </w:r>
          </w:p>
        </w:tc>
        <w:tc>
          <w:tcPr>
            <w:tcW w:w="1417" w:type="dxa"/>
            <w:tcBorders>
              <w:top w:val="single" w:sz="4" w:space="0" w:color="000000"/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9B6C5D2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3CFBB7F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D677D" w:rsidRPr="00C44470" w14:paraId="634012E6" w14:textId="77777777" w:rsidTr="006C5286">
        <w:trPr>
          <w:trHeight w:val="360"/>
        </w:trPr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1B94AAC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47" w:type="dxa"/>
            <w:tcBorders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168363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time interval between the measurements appropriate?</w:t>
            </w:r>
          </w:p>
        </w:tc>
        <w:tc>
          <w:tcPr>
            <w:tcW w:w="1417" w:type="dxa"/>
            <w:tcBorders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5F41092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F2C5830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D677D" w:rsidRPr="00C44470" w14:paraId="7DE30B8F" w14:textId="77777777" w:rsidTr="006C5286">
        <w:trPr>
          <w:trHeight w:val="600"/>
        </w:trPr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2C21E18A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47" w:type="dxa"/>
            <w:tcBorders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AD638C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ere the measurement conditions similar for the measurements – except for the condition being evaluated as a source of variation? </w:t>
            </w:r>
          </w:p>
        </w:tc>
        <w:tc>
          <w:tcPr>
            <w:tcW w:w="1417" w:type="dxa"/>
            <w:tcBorders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74C4B35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44EE1D3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D677D" w:rsidRPr="00C44470" w14:paraId="5ECE1231" w14:textId="77777777" w:rsidTr="006C5286">
        <w:trPr>
          <w:trHeight w:val="600"/>
        </w:trPr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0A3F6B95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47" w:type="dxa"/>
            <w:tcBorders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E0EE5B5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dminister the measurement without knowledge of scores or values of other repeated measurement(s) in the same patients?</w:t>
            </w:r>
          </w:p>
        </w:tc>
        <w:tc>
          <w:tcPr>
            <w:tcW w:w="1417" w:type="dxa"/>
            <w:tcBorders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C8F1B88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792014E2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information is provided about blinding of assessors to previous measurements.</w:t>
            </w:r>
          </w:p>
        </w:tc>
      </w:tr>
      <w:tr w:rsidR="00CD677D" w:rsidRPr="00C44470" w14:paraId="5487AE33" w14:textId="77777777" w:rsidTr="006C5286">
        <w:trPr>
          <w:trHeight w:val="600"/>
        </w:trPr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229CD7D1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247" w:type="dxa"/>
            <w:tcBorders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610239F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 Did the professional(s) assign scores or determine values without knowledge of the scores or values of other repeated measurement(s) in the same patients?</w:t>
            </w:r>
          </w:p>
        </w:tc>
        <w:tc>
          <w:tcPr>
            <w:tcW w:w="1417" w:type="dxa"/>
            <w:tcBorders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4337B87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2616D21F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information is provided about blinding of assessors when assigning scores.</w:t>
            </w:r>
          </w:p>
        </w:tc>
      </w:tr>
      <w:tr w:rsidR="00CD677D" w:rsidRPr="00C44470" w14:paraId="75913A71" w14:textId="77777777" w:rsidTr="006C5286">
        <w:trPr>
          <w:trHeight w:val="380"/>
        </w:trPr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7432CA8B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47" w:type="dxa"/>
            <w:tcBorders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B91258A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 in the design or statistical methods of the study?</w:t>
            </w:r>
          </w:p>
        </w:tc>
        <w:tc>
          <w:tcPr>
            <w:tcW w:w="1417" w:type="dxa"/>
            <w:tcBorders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6A5A0076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19D0AD3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</w:t>
            </w:r>
          </w:p>
        </w:tc>
      </w:tr>
      <w:tr w:rsidR="00CD677D" w:rsidRPr="00C44470" w14:paraId="06C5FD25" w14:textId="77777777" w:rsidTr="006C5286">
        <w:trPr>
          <w:trHeight w:val="600"/>
        </w:trPr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5F7BF4BD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47" w:type="dxa"/>
            <w:tcBorders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168E1E2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ontinuous scores: was the Standard Error of Measurement (SEM), Smallest Detectable Change (SDC), Limits of Agreement (LoA) or Coefficient of Variation (CV) calculated?</w:t>
            </w:r>
          </w:p>
        </w:tc>
        <w:tc>
          <w:tcPr>
            <w:tcW w:w="1417" w:type="dxa"/>
            <w:tcBorders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FAE722C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395" w:type="dxa"/>
            <w:shd w:val="clear" w:color="auto" w:fill="auto"/>
            <w:vAlign w:val="center"/>
            <w:hideMark/>
          </w:tcPr>
          <w:p w14:paraId="025EB80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is is not the standard method for calculating MDC (SEM).</w:t>
            </w:r>
          </w:p>
        </w:tc>
      </w:tr>
      <w:tr w:rsidR="00CD677D" w:rsidRPr="00C44470" w14:paraId="6A98CC6D" w14:textId="77777777" w:rsidTr="006C5286">
        <w:trPr>
          <w:trHeight w:val="600"/>
        </w:trPr>
        <w:tc>
          <w:tcPr>
            <w:tcW w:w="41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D34CE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247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82FB4CA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dichotomous/nominal/ordinal scores: Was the percentage specific (e.g. positive and negative) agreemnt calculated?</w:t>
            </w:r>
          </w:p>
        </w:tc>
        <w:tc>
          <w:tcPr>
            <w:tcW w:w="1417" w:type="dxa"/>
            <w:tcBorders>
              <w:left w:val="dotted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7A4F1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BF792F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D677D" w:rsidRPr="00C44470" w14:paraId="6F7FD7A5" w14:textId="77777777" w:rsidTr="006C5286">
        <w:trPr>
          <w:trHeight w:val="380"/>
        </w:trPr>
        <w:tc>
          <w:tcPr>
            <w:tcW w:w="41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74EF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247" w:type="dxa"/>
            <w:tcBorders>
              <w:top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CCF347" w14:textId="77777777" w:rsidR="00CD677D" w:rsidRPr="00C44470" w:rsidRDefault="00CD677D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6</w:t>
            </w:r>
          </w:p>
        </w:tc>
        <w:tc>
          <w:tcPr>
            <w:tcW w:w="1417" w:type="dxa"/>
            <w:tcBorders>
              <w:top w:val="single" w:sz="4" w:space="0" w:color="000000"/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79DE8AD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395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FF4056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D677D" w:rsidRPr="00C44470" w14:paraId="3574CF6F" w14:textId="77777777" w:rsidTr="006C5286">
        <w:trPr>
          <w:trHeight w:val="380"/>
        </w:trPr>
        <w:tc>
          <w:tcPr>
            <w:tcW w:w="7665" w:type="dxa"/>
            <w:gridSpan w:val="2"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680BA9F" w14:textId="77777777" w:rsidR="00CD677D" w:rsidRPr="00C44470" w:rsidRDefault="00CD677D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417" w:type="dxa"/>
            <w:tcBorders>
              <w:left w:val="dotted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42BF8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?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7AA80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C not defined</w:t>
            </w:r>
          </w:p>
        </w:tc>
      </w:tr>
    </w:tbl>
    <w:tbl>
      <w:tblPr>
        <w:tblpPr w:leftFromText="142" w:rightFromText="142" w:vertAnchor="text" w:horzAnchor="page" w:tblpX="15476" w:tblpY="38"/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3686"/>
      </w:tblGrid>
      <w:tr w:rsidR="00CD677D" w:rsidRPr="00C44470" w14:paraId="7C86C6BF" w14:textId="77777777" w:rsidTr="006C5286">
        <w:trPr>
          <w:trHeight w:val="280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B47B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measurement error study</w:t>
            </w:r>
          </w:p>
        </w:tc>
      </w:tr>
      <w:tr w:rsidR="00CD677D" w:rsidRPr="00C44470" w14:paraId="6D57853E" w14:textId="77777777" w:rsidTr="006C528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3751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2FB5D2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5EF12F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CD677D" w:rsidRPr="00C44470" w14:paraId="55793C08" w14:textId="77777777" w:rsidTr="006C528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8E6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575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Very serio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633E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of doubtful quality only.</w:t>
            </w:r>
          </w:p>
        </w:tc>
      </w:tr>
      <w:tr w:rsidR="00CD677D" w:rsidRPr="00C44470" w14:paraId="3E44DD82" w14:textId="77777777" w:rsidTr="006C528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D81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0A38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04D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CD677D" w:rsidRPr="00C44470" w14:paraId="22DAB1A3" w14:textId="77777777" w:rsidTr="006C5286">
        <w:trPr>
          <w:trHeight w:val="4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894F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87AB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total n=50-1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A19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90</w:t>
            </w:r>
          </w:p>
        </w:tc>
      </w:tr>
      <w:tr w:rsidR="00CD677D" w:rsidRPr="00C44470" w14:paraId="788E8B01" w14:textId="77777777" w:rsidTr="006C5286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242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1DC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347E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CD677D" w:rsidRPr="00C44470" w14:paraId="389BD871" w14:textId="77777777" w:rsidTr="006C5286">
        <w:trPr>
          <w:trHeight w:val="41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9F4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848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8B9C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 grade down</w:t>
            </w:r>
          </w:p>
        </w:tc>
      </w:tr>
      <w:tr w:rsidR="00CD677D" w:rsidRPr="00C44470" w14:paraId="76D682DA" w14:textId="77777777" w:rsidTr="006C528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361A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4F20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?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343A2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C not defined</w:t>
            </w:r>
          </w:p>
        </w:tc>
      </w:tr>
    </w:tbl>
    <w:p w14:paraId="1E66DFB5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6BA0D5A1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14306825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2018013A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53F3C0DF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493B0AB2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791626C7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61DA9182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190D13C0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25BB7954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242A576C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07687DCA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4EAE60A9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12BF08AB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45BC305C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5F9801A7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65844167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1DCDEF2D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  <w:r w:rsidRPr="00CE22FC">
        <w:rPr>
          <w:rFonts w:ascii="Times New Roman" w:hAnsi="Times New Roman" w:cs="Times New Roman"/>
          <w:sz w:val="20"/>
          <w:szCs w:val="20"/>
        </w:rPr>
        <w:t>Abbreviations: CV, Coefficient of Variation; D, doubtful; GMFM, Gross Motor Function Measure; GRADE, Grading of Recommendations Assessment, Development and Evaluation; LoA, Limits of Agreement; MDC, Minimal Detectable Change; MIC, Minimal Important Change; n, number of participants; NA, not applicable; SDC, Smallest Detectable Change; SEM, Standard Error of Measurement; VG, very good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E22FC">
        <w:rPr>
          <w:rFonts w:ascii="Times New Roman" w:hAnsi="Times New Roman" w:cs="Times New Roman"/>
          <w:sz w:val="20"/>
          <w:szCs w:val="20"/>
        </w:rPr>
        <w:t>?, indeterminate r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05D5443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177649B0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2FF59305" w14:textId="77777777" w:rsidR="00CD677D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7B1603DB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169EE132" w14:textId="77777777" w:rsidR="00CD677D" w:rsidRPr="00231D2F" w:rsidRDefault="00CD677D" w:rsidP="00CD677D">
      <w:pPr>
        <w:jc w:val="center"/>
        <w:rPr>
          <w:rFonts w:ascii="Times New Roman" w:hAnsi="Times New Roman" w:cs="Times New Roman"/>
        </w:rPr>
      </w:pPr>
      <w:r w:rsidRPr="00231D2F">
        <w:rPr>
          <w:rFonts w:ascii="Times New Roman" w:hAnsi="Times New Roman" w:cs="Times New Roman"/>
        </w:rPr>
        <w:t>Risk of bias and quality assessment for</w:t>
      </w:r>
      <w:r w:rsidRPr="00231D2F">
        <w:t xml:space="preserve"> </w:t>
      </w:r>
      <w:r w:rsidRPr="00231D2F">
        <w:rPr>
          <w:rFonts w:ascii="Times New Roman" w:hAnsi="Times New Roman" w:cs="Times New Roman"/>
        </w:rPr>
        <w:t>responsiveness of the Gross Motor Function Measure in children with Pompe disease</w:t>
      </w:r>
    </w:p>
    <w:tbl>
      <w:tblPr>
        <w:tblpPr w:leftFromText="142" w:rightFromText="142" w:vertAnchor="text" w:horzAnchor="margin" w:tblpXSpec="right" w:tblpY="296"/>
        <w:tblOverlap w:val="never"/>
        <w:tblW w:w="76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3686"/>
      </w:tblGrid>
      <w:tr w:rsidR="00CD677D" w:rsidRPr="00C44470" w14:paraId="612C3DC3" w14:textId="77777777" w:rsidTr="006C5286">
        <w:trPr>
          <w:trHeight w:val="280"/>
        </w:trPr>
        <w:tc>
          <w:tcPr>
            <w:tcW w:w="7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1FFB9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responsiveness study</w:t>
            </w:r>
          </w:p>
        </w:tc>
      </w:tr>
      <w:tr w:rsidR="00CD677D" w:rsidRPr="00C44470" w14:paraId="5161E980" w14:textId="77777777" w:rsidTr="006C528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A4EB5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BA7309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DBEEB8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CD677D" w:rsidRPr="00C44470" w14:paraId="63FF5725" w14:textId="77777777" w:rsidTr="006C5286">
        <w:trPr>
          <w:trHeight w:val="360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B97A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5F54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Very serious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E379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of doubtful quality only.</w:t>
            </w:r>
          </w:p>
        </w:tc>
      </w:tr>
      <w:tr w:rsidR="00CD677D" w:rsidRPr="00C44470" w14:paraId="5CBAAC15" w14:textId="77777777" w:rsidTr="006C5286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1D80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A965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3EC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CD677D" w:rsidRPr="00C44470" w14:paraId="5992E9B5" w14:textId="77777777" w:rsidTr="006C5286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9B64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052C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total n=50-1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4B84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90</w:t>
            </w:r>
          </w:p>
        </w:tc>
      </w:tr>
      <w:tr w:rsidR="00CD677D" w:rsidRPr="00C44470" w14:paraId="75539E56" w14:textId="77777777" w:rsidTr="006C528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AE0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2441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7FB2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CD677D" w:rsidRPr="00C44470" w14:paraId="2E1DA7ED" w14:textId="77777777" w:rsidTr="006C5286">
        <w:trPr>
          <w:trHeight w:val="327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3ECF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3E87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784C7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 grade down</w:t>
            </w:r>
          </w:p>
        </w:tc>
      </w:tr>
      <w:tr w:rsidR="00CD677D" w:rsidRPr="00C44470" w14:paraId="288936D5" w14:textId="77777777" w:rsidTr="006C528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FC9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6632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2815A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with a 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</w:t>
            </w:r>
          </w:p>
        </w:tc>
      </w:tr>
    </w:tbl>
    <w:p w14:paraId="33095AC1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horzAnchor="margin" w:tblpY="36"/>
        <w:tblOverlap w:val="never"/>
        <w:tblW w:w="127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"/>
        <w:gridCol w:w="6381"/>
        <w:gridCol w:w="1285"/>
        <w:gridCol w:w="4644"/>
      </w:tblGrid>
      <w:tr w:rsidR="00CD677D" w:rsidRPr="00C44470" w14:paraId="48270E33" w14:textId="77777777" w:rsidTr="006C5286">
        <w:trPr>
          <w:trHeight w:val="360"/>
        </w:trPr>
        <w:tc>
          <w:tcPr>
            <w:tcW w:w="12728" w:type="dxa"/>
            <w:gridSpan w:val="4"/>
            <w:shd w:val="clear" w:color="auto" w:fill="auto"/>
            <w:noWrap/>
            <w:vAlign w:val="center"/>
          </w:tcPr>
          <w:p w14:paraId="08EB5BA2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sponsiveness assessment</w:t>
            </w:r>
          </w:p>
        </w:tc>
      </w:tr>
      <w:tr w:rsidR="00CD677D" w:rsidRPr="00C44470" w14:paraId="34D6676C" w14:textId="77777777" w:rsidTr="006C5286">
        <w:trPr>
          <w:trHeight w:val="360"/>
        </w:trPr>
        <w:tc>
          <w:tcPr>
            <w:tcW w:w="6799" w:type="dxa"/>
            <w:gridSpan w:val="2"/>
            <w:tcBorders>
              <w:top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884C9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10. Responsiveness</w:t>
            </w:r>
          </w:p>
        </w:tc>
        <w:tc>
          <w:tcPr>
            <w:tcW w:w="5929" w:type="dxa"/>
            <w:gridSpan w:val="2"/>
            <w:tcBorders>
              <w:top w:val="single" w:sz="4" w:space="0" w:color="000000"/>
              <w:lef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AC6B8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uong et al.</w:t>
            </w:r>
          </w:p>
        </w:tc>
      </w:tr>
      <w:tr w:rsidR="00CD677D" w:rsidRPr="00C44470" w14:paraId="7DFFC54B" w14:textId="77777777" w:rsidTr="006C5286">
        <w:trPr>
          <w:trHeight w:val="179"/>
        </w:trPr>
        <w:tc>
          <w:tcPr>
            <w:tcW w:w="418" w:type="dxa"/>
            <w:shd w:val="clear" w:color="auto" w:fill="F2F2F2" w:themeFill="background1" w:themeFillShade="F2"/>
            <w:noWrap/>
            <w:vAlign w:val="center"/>
            <w:hideMark/>
          </w:tcPr>
          <w:p w14:paraId="204A6743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381" w:type="dxa"/>
            <w:tcBorders>
              <w:right w:val="dotted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16844B0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929" w:type="dxa"/>
            <w:gridSpan w:val="2"/>
            <w:tcBorders>
              <w:lef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FFB7C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ffect size</w:t>
            </w:r>
          </w:p>
        </w:tc>
      </w:tr>
      <w:tr w:rsidR="00CD677D" w:rsidRPr="00C44470" w14:paraId="5C77C835" w14:textId="77777777" w:rsidTr="006C5286">
        <w:trPr>
          <w:trHeight w:val="197"/>
        </w:trPr>
        <w:tc>
          <w:tcPr>
            <w:tcW w:w="6799" w:type="dxa"/>
            <w:gridSpan w:val="2"/>
            <w:tcBorders>
              <w:bottom w:val="single" w:sz="4" w:space="0" w:color="000000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40DB2F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10d. Construct approach: (comparison before and after intervention)</w:t>
            </w:r>
          </w:p>
        </w:tc>
        <w:tc>
          <w:tcPr>
            <w:tcW w:w="1285" w:type="dxa"/>
            <w:tcBorders>
              <w:left w:val="dotted" w:sz="4" w:space="0" w:color="000000"/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258D8A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644" w:type="dxa"/>
            <w:tcBorders>
              <w:bottom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3BD72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CD677D" w:rsidRPr="00C44470" w14:paraId="2BE69474" w14:textId="77777777" w:rsidTr="006C5286">
        <w:trPr>
          <w:trHeight w:val="360"/>
        </w:trPr>
        <w:tc>
          <w:tcPr>
            <w:tcW w:w="41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87497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381" w:type="dxa"/>
            <w:tcBorders>
              <w:top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8ADAECE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an adequate description provided of the intervention given?</w:t>
            </w:r>
          </w:p>
        </w:tc>
        <w:tc>
          <w:tcPr>
            <w:tcW w:w="1285" w:type="dxa"/>
            <w:tcBorders>
              <w:top w:val="single" w:sz="4" w:space="0" w:color="000000"/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A17E8AE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64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63EDE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intervention is clearly described.</w:t>
            </w:r>
          </w:p>
        </w:tc>
      </w:tr>
      <w:tr w:rsidR="00CD677D" w:rsidRPr="00C44470" w14:paraId="67281ABF" w14:textId="77777777" w:rsidTr="006C5286">
        <w:trPr>
          <w:trHeight w:val="360"/>
        </w:trPr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47D9FCC2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381" w:type="dxa"/>
            <w:tcBorders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0C2776B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statistical method appropriate for the before-after comparison being made?</w:t>
            </w:r>
          </w:p>
        </w:tc>
        <w:tc>
          <w:tcPr>
            <w:tcW w:w="1285" w:type="dxa"/>
            <w:tcBorders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0F6C0EA7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644" w:type="dxa"/>
            <w:shd w:val="clear" w:color="auto" w:fill="auto"/>
            <w:noWrap/>
            <w:vAlign w:val="center"/>
            <w:hideMark/>
          </w:tcPr>
          <w:p w14:paraId="3F7ADAC9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hypotheses were established for the analysis.</w:t>
            </w:r>
          </w:p>
        </w:tc>
      </w:tr>
      <w:tr w:rsidR="00CD677D" w:rsidRPr="00C44470" w14:paraId="0CAB01CC" w14:textId="77777777" w:rsidTr="006C5286">
        <w:trPr>
          <w:trHeight w:val="360"/>
        </w:trPr>
        <w:tc>
          <w:tcPr>
            <w:tcW w:w="41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70767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381" w:type="dxa"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503B11E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?</w:t>
            </w:r>
          </w:p>
        </w:tc>
        <w:tc>
          <w:tcPr>
            <w:tcW w:w="1285" w:type="dxa"/>
            <w:tcBorders>
              <w:left w:val="dotted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E964E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64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8EFF9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</w:t>
            </w:r>
          </w:p>
        </w:tc>
      </w:tr>
      <w:tr w:rsidR="00CD677D" w:rsidRPr="00C44470" w14:paraId="174BF2C1" w14:textId="77777777" w:rsidTr="006C5286">
        <w:trPr>
          <w:trHeight w:val="380"/>
        </w:trPr>
        <w:tc>
          <w:tcPr>
            <w:tcW w:w="41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09686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381" w:type="dxa"/>
            <w:tcBorders>
              <w:top w:val="single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54B5AFC" w14:textId="77777777" w:rsidR="00CD677D" w:rsidRPr="00C44470" w:rsidRDefault="00CD677D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1-13</w:t>
            </w:r>
          </w:p>
        </w:tc>
        <w:tc>
          <w:tcPr>
            <w:tcW w:w="1285" w:type="dxa"/>
            <w:tcBorders>
              <w:top w:val="single" w:sz="4" w:space="0" w:color="000000"/>
              <w:lef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46EE5A40" w14:textId="77777777" w:rsidR="00CD677D" w:rsidRPr="00C44470" w:rsidRDefault="00CD677D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64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927E2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D677D" w:rsidRPr="00C44470" w14:paraId="12C90F50" w14:textId="77777777" w:rsidTr="006C5286">
        <w:trPr>
          <w:trHeight w:val="620"/>
        </w:trPr>
        <w:tc>
          <w:tcPr>
            <w:tcW w:w="6799" w:type="dxa"/>
            <w:gridSpan w:val="2"/>
            <w:tcBorders>
              <w:bottom w:val="single" w:sz="4" w:space="0" w:color="000000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7AC8DEF" w14:textId="77777777" w:rsidR="00CD677D" w:rsidRPr="00C44470" w:rsidRDefault="00CD677D" w:rsidP="006C5286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285" w:type="dxa"/>
            <w:tcBorders>
              <w:left w:val="dotted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DF008" w14:textId="77777777" w:rsidR="00CD677D" w:rsidRPr="00C44470" w:rsidRDefault="00CD677D" w:rsidP="006C5286">
            <w:pPr>
              <w:jc w:val="center"/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64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47E0D18" w14:textId="77777777" w:rsidR="00CD677D" w:rsidRPr="00C44470" w:rsidRDefault="00CD677D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ased on the review team's hypothesis of a moderate effect in children under 2 years of age.</w:t>
            </w:r>
          </w:p>
        </w:tc>
      </w:tr>
    </w:tbl>
    <w:p w14:paraId="465D2F60" w14:textId="77777777" w:rsidR="00CD677D" w:rsidRPr="001540F2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7FEF625E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1D9DB0F4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459A3D68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4932A489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36DEE8DF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  <w:r w:rsidRPr="00CE22FC">
        <w:rPr>
          <w:rFonts w:ascii="Times New Roman" w:hAnsi="Times New Roman" w:cs="Times New Roman"/>
          <w:sz w:val="20"/>
          <w:szCs w:val="20"/>
        </w:rPr>
        <w:t>Abbreviations: D, doubtful; GMFM, Gross Motor Function Measure; GRADE, Grading of Recommendations Assessment, Development and Evaluation; n, number of participants; VG, very good; +, sufficient ratin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E22FC">
        <w:rPr>
          <w:rFonts w:ascii="Times New Roman" w:hAnsi="Times New Roman" w:cs="Times New Roman"/>
          <w:sz w:val="20"/>
          <w:szCs w:val="20"/>
        </w:rPr>
        <w:t>.</w:t>
      </w:r>
    </w:p>
    <w:p w14:paraId="20988955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16D93EF3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2750A52E" w14:textId="77777777" w:rsidR="00CD677D" w:rsidRPr="00C44470" w:rsidRDefault="00CD677D" w:rsidP="00CD677D">
      <w:pPr>
        <w:rPr>
          <w:rFonts w:ascii="Times New Roman" w:hAnsi="Times New Roman" w:cs="Times New Roman"/>
          <w:sz w:val="20"/>
          <w:szCs w:val="20"/>
        </w:rPr>
      </w:pPr>
    </w:p>
    <w:p w14:paraId="0452B520" w14:textId="77777777" w:rsidR="00156E49" w:rsidRPr="00CD677D" w:rsidRDefault="00156E49" w:rsidP="00CD677D"/>
    <w:sectPr w:rsidR="00156E49" w:rsidRPr="00CD677D" w:rsidSect="00B0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00" w:h="16820" w:orient="landscape"/>
      <w:pgMar w:top="1418" w:right="1418" w:bottom="1418" w:left="1418" w:header="720" w:footer="720" w:gutter="0"/>
      <w:pgNumType w:start="64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F06321" w14:textId="77777777" w:rsidR="00E2206B" w:rsidRDefault="00E2206B" w:rsidP="00431839">
      <w:r>
        <w:separator/>
      </w:r>
    </w:p>
  </w:endnote>
  <w:endnote w:type="continuationSeparator" w:id="0">
    <w:p w14:paraId="56690760" w14:textId="77777777" w:rsidR="00E2206B" w:rsidRDefault="00E2206B" w:rsidP="0043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78119"/>
      <w:docPartObj>
        <w:docPartGallery w:val="Page Numbers (Bottom of Page)"/>
        <w:docPartUnique/>
      </w:docPartObj>
    </w:sdtPr>
    <w:sdtContent>
      <w:p w14:paraId="62384164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18DD8" w14:textId="77777777" w:rsidR="00FA0593" w:rsidRDefault="00FA0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5907747"/>
      <w:docPartObj>
        <w:docPartGallery w:val="Page Numbers (Bottom of Page)"/>
        <w:docPartUnique/>
      </w:docPartObj>
    </w:sdtPr>
    <w:sdtContent>
      <w:p w14:paraId="17AEF9B7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2EAE9BA0" w14:textId="77777777" w:rsidR="00FA0593" w:rsidRDefault="00FA05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B1D4C" w14:textId="77777777" w:rsidR="00B03547" w:rsidRDefault="00B0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171CE" w14:textId="77777777" w:rsidR="00E2206B" w:rsidRDefault="00E2206B" w:rsidP="00431839">
      <w:r>
        <w:separator/>
      </w:r>
    </w:p>
  </w:footnote>
  <w:footnote w:type="continuationSeparator" w:id="0">
    <w:p w14:paraId="1640B1FB" w14:textId="77777777" w:rsidR="00E2206B" w:rsidRDefault="00E2206B" w:rsidP="00431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762C" w14:textId="77777777" w:rsidR="00B03547" w:rsidRDefault="00B03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96166" w14:textId="77777777" w:rsidR="00B03547" w:rsidRDefault="00B03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63282" w14:textId="77777777" w:rsidR="00B03547" w:rsidRDefault="00B03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A4E85"/>
    <w:multiLevelType w:val="hybridMultilevel"/>
    <w:tmpl w:val="FD0A219C"/>
    <w:lvl w:ilvl="0" w:tplc="25B86A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18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261"/>
    <w:docVar w:name="paperpile-doc-name" w:val="2025.06.30.Table S1-S10.docx"/>
    <w:docVar w:name="paperpile-includeDoi" w:val="false"/>
    <w:docVar w:name="paperpile-styleFile" w:val="developmental-medicine-and-child-neurology.csl"/>
    <w:docVar w:name="paperpile-styleId" w:val="developmental-medicine-and-child-neurology"/>
    <w:docVar w:name="paperpile-styleLabel" w:val="Developmental Medicine &amp;amp; Child Neurology"/>
    <w:docVar w:name="paperpile-styleLocale" w:val="default"/>
  </w:docVars>
  <w:rsids>
    <w:rsidRoot w:val="00431839"/>
    <w:rsid w:val="0000591E"/>
    <w:rsid w:val="0001458B"/>
    <w:rsid w:val="000305F1"/>
    <w:rsid w:val="00030F77"/>
    <w:rsid w:val="000313B7"/>
    <w:rsid w:val="00035110"/>
    <w:rsid w:val="00044B2B"/>
    <w:rsid w:val="000460DF"/>
    <w:rsid w:val="00051854"/>
    <w:rsid w:val="0005699D"/>
    <w:rsid w:val="00070794"/>
    <w:rsid w:val="00090622"/>
    <w:rsid w:val="0009192C"/>
    <w:rsid w:val="0009699F"/>
    <w:rsid w:val="000A4873"/>
    <w:rsid w:val="000A5C07"/>
    <w:rsid w:val="000A6E75"/>
    <w:rsid w:val="000B1793"/>
    <w:rsid w:val="000C2E15"/>
    <w:rsid w:val="000C3140"/>
    <w:rsid w:val="000C555A"/>
    <w:rsid w:val="000E5B09"/>
    <w:rsid w:val="000F1D89"/>
    <w:rsid w:val="000F512F"/>
    <w:rsid w:val="000F6E4F"/>
    <w:rsid w:val="00114099"/>
    <w:rsid w:val="0011755E"/>
    <w:rsid w:val="00123E7E"/>
    <w:rsid w:val="00133831"/>
    <w:rsid w:val="00135543"/>
    <w:rsid w:val="0013657D"/>
    <w:rsid w:val="00151653"/>
    <w:rsid w:val="001540F2"/>
    <w:rsid w:val="00156E49"/>
    <w:rsid w:val="0015739A"/>
    <w:rsid w:val="00161619"/>
    <w:rsid w:val="00161B27"/>
    <w:rsid w:val="0016278B"/>
    <w:rsid w:val="00165086"/>
    <w:rsid w:val="00177F02"/>
    <w:rsid w:val="00181B88"/>
    <w:rsid w:val="00192B34"/>
    <w:rsid w:val="001A1362"/>
    <w:rsid w:val="001E6BC0"/>
    <w:rsid w:val="001F42A6"/>
    <w:rsid w:val="00200533"/>
    <w:rsid w:val="002247F6"/>
    <w:rsid w:val="00225C0F"/>
    <w:rsid w:val="00231D2F"/>
    <w:rsid w:val="00260062"/>
    <w:rsid w:val="002605C5"/>
    <w:rsid w:val="00266E79"/>
    <w:rsid w:val="00272FAD"/>
    <w:rsid w:val="00274FD7"/>
    <w:rsid w:val="00281D53"/>
    <w:rsid w:val="002870F4"/>
    <w:rsid w:val="002965BA"/>
    <w:rsid w:val="0029737E"/>
    <w:rsid w:val="002A10B6"/>
    <w:rsid w:val="002A5DF2"/>
    <w:rsid w:val="002A70C8"/>
    <w:rsid w:val="002B3E63"/>
    <w:rsid w:val="002B6C22"/>
    <w:rsid w:val="002B7160"/>
    <w:rsid w:val="002D72C4"/>
    <w:rsid w:val="002E0B14"/>
    <w:rsid w:val="002E7BB3"/>
    <w:rsid w:val="002F2DDB"/>
    <w:rsid w:val="002F3A56"/>
    <w:rsid w:val="002F5C8A"/>
    <w:rsid w:val="0030203C"/>
    <w:rsid w:val="00314441"/>
    <w:rsid w:val="00322C55"/>
    <w:rsid w:val="003307E1"/>
    <w:rsid w:val="00350A46"/>
    <w:rsid w:val="00366439"/>
    <w:rsid w:val="003718EC"/>
    <w:rsid w:val="0037316D"/>
    <w:rsid w:val="0039410D"/>
    <w:rsid w:val="0039452A"/>
    <w:rsid w:val="003A7CED"/>
    <w:rsid w:val="003C7FD6"/>
    <w:rsid w:val="003D5C8D"/>
    <w:rsid w:val="003D7DA2"/>
    <w:rsid w:val="003E36A2"/>
    <w:rsid w:val="003E7EE8"/>
    <w:rsid w:val="003F018D"/>
    <w:rsid w:val="003F68C3"/>
    <w:rsid w:val="0041062E"/>
    <w:rsid w:val="00414790"/>
    <w:rsid w:val="00431839"/>
    <w:rsid w:val="00436DF0"/>
    <w:rsid w:val="00441F65"/>
    <w:rsid w:val="00443B37"/>
    <w:rsid w:val="00446852"/>
    <w:rsid w:val="00462105"/>
    <w:rsid w:val="00473638"/>
    <w:rsid w:val="004869E9"/>
    <w:rsid w:val="00493B31"/>
    <w:rsid w:val="00495809"/>
    <w:rsid w:val="004A633E"/>
    <w:rsid w:val="004B047B"/>
    <w:rsid w:val="004B69C2"/>
    <w:rsid w:val="004D60FC"/>
    <w:rsid w:val="004E1C2C"/>
    <w:rsid w:val="004E50FB"/>
    <w:rsid w:val="00523B06"/>
    <w:rsid w:val="00533289"/>
    <w:rsid w:val="00542827"/>
    <w:rsid w:val="00551B52"/>
    <w:rsid w:val="00552373"/>
    <w:rsid w:val="0055693A"/>
    <w:rsid w:val="00560FAE"/>
    <w:rsid w:val="00567E01"/>
    <w:rsid w:val="00575889"/>
    <w:rsid w:val="0057614E"/>
    <w:rsid w:val="00592F5F"/>
    <w:rsid w:val="005940E1"/>
    <w:rsid w:val="0059619F"/>
    <w:rsid w:val="005A132D"/>
    <w:rsid w:val="005A6507"/>
    <w:rsid w:val="005D0E06"/>
    <w:rsid w:val="006133C8"/>
    <w:rsid w:val="00616D8D"/>
    <w:rsid w:val="00616E13"/>
    <w:rsid w:val="006260D2"/>
    <w:rsid w:val="00626DD7"/>
    <w:rsid w:val="00635FFA"/>
    <w:rsid w:val="006425B6"/>
    <w:rsid w:val="00647BEC"/>
    <w:rsid w:val="006607C4"/>
    <w:rsid w:val="006628B3"/>
    <w:rsid w:val="006727DB"/>
    <w:rsid w:val="006732EE"/>
    <w:rsid w:val="006744D8"/>
    <w:rsid w:val="00676B21"/>
    <w:rsid w:val="0068043D"/>
    <w:rsid w:val="006851EE"/>
    <w:rsid w:val="00685656"/>
    <w:rsid w:val="006A0F68"/>
    <w:rsid w:val="006B46AC"/>
    <w:rsid w:val="006B6CB7"/>
    <w:rsid w:val="006D74AE"/>
    <w:rsid w:val="006E1467"/>
    <w:rsid w:val="006E4C9F"/>
    <w:rsid w:val="006F3CFF"/>
    <w:rsid w:val="00703F6D"/>
    <w:rsid w:val="0070664F"/>
    <w:rsid w:val="0071436B"/>
    <w:rsid w:val="0071773D"/>
    <w:rsid w:val="00717F11"/>
    <w:rsid w:val="00720774"/>
    <w:rsid w:val="00722AB5"/>
    <w:rsid w:val="00724104"/>
    <w:rsid w:val="00734E3D"/>
    <w:rsid w:val="007476AE"/>
    <w:rsid w:val="00747FB3"/>
    <w:rsid w:val="00751BD2"/>
    <w:rsid w:val="00751FA2"/>
    <w:rsid w:val="007642C7"/>
    <w:rsid w:val="007733AF"/>
    <w:rsid w:val="00777736"/>
    <w:rsid w:val="00781FBA"/>
    <w:rsid w:val="00785D21"/>
    <w:rsid w:val="0079762F"/>
    <w:rsid w:val="007A6D37"/>
    <w:rsid w:val="007B172E"/>
    <w:rsid w:val="007B7BE9"/>
    <w:rsid w:val="007C461A"/>
    <w:rsid w:val="007C47B7"/>
    <w:rsid w:val="007C62E9"/>
    <w:rsid w:val="007D7E40"/>
    <w:rsid w:val="007E134E"/>
    <w:rsid w:val="007E55F3"/>
    <w:rsid w:val="007E61F3"/>
    <w:rsid w:val="007E7719"/>
    <w:rsid w:val="007F7042"/>
    <w:rsid w:val="0081011A"/>
    <w:rsid w:val="008105A6"/>
    <w:rsid w:val="00831DA8"/>
    <w:rsid w:val="0086325D"/>
    <w:rsid w:val="008659E2"/>
    <w:rsid w:val="0088447F"/>
    <w:rsid w:val="008C4421"/>
    <w:rsid w:val="008D09E6"/>
    <w:rsid w:val="008D3F6F"/>
    <w:rsid w:val="008D61DC"/>
    <w:rsid w:val="008E625B"/>
    <w:rsid w:val="009015F2"/>
    <w:rsid w:val="00907784"/>
    <w:rsid w:val="009106A2"/>
    <w:rsid w:val="00910FB8"/>
    <w:rsid w:val="009177B8"/>
    <w:rsid w:val="009475B7"/>
    <w:rsid w:val="00947F23"/>
    <w:rsid w:val="00951063"/>
    <w:rsid w:val="00980A3D"/>
    <w:rsid w:val="009832D6"/>
    <w:rsid w:val="00987FCD"/>
    <w:rsid w:val="009A0137"/>
    <w:rsid w:val="009B1A55"/>
    <w:rsid w:val="009B4B19"/>
    <w:rsid w:val="009D1208"/>
    <w:rsid w:val="009E6E02"/>
    <w:rsid w:val="009F15F1"/>
    <w:rsid w:val="00A02EEF"/>
    <w:rsid w:val="00A06C72"/>
    <w:rsid w:val="00A23148"/>
    <w:rsid w:val="00A235F2"/>
    <w:rsid w:val="00A24439"/>
    <w:rsid w:val="00A26C60"/>
    <w:rsid w:val="00A40130"/>
    <w:rsid w:val="00A54A72"/>
    <w:rsid w:val="00A561CD"/>
    <w:rsid w:val="00A56A66"/>
    <w:rsid w:val="00A631FD"/>
    <w:rsid w:val="00A67BE7"/>
    <w:rsid w:val="00A72617"/>
    <w:rsid w:val="00A73694"/>
    <w:rsid w:val="00A7475B"/>
    <w:rsid w:val="00A75E95"/>
    <w:rsid w:val="00A8176F"/>
    <w:rsid w:val="00A83D1D"/>
    <w:rsid w:val="00A869A5"/>
    <w:rsid w:val="00A931EE"/>
    <w:rsid w:val="00A95422"/>
    <w:rsid w:val="00AB2C27"/>
    <w:rsid w:val="00AB765E"/>
    <w:rsid w:val="00AC0529"/>
    <w:rsid w:val="00AD79C6"/>
    <w:rsid w:val="00AE3AD2"/>
    <w:rsid w:val="00AE5434"/>
    <w:rsid w:val="00AE633A"/>
    <w:rsid w:val="00B005A2"/>
    <w:rsid w:val="00B03547"/>
    <w:rsid w:val="00B04D93"/>
    <w:rsid w:val="00B07C3E"/>
    <w:rsid w:val="00B12B68"/>
    <w:rsid w:val="00B21771"/>
    <w:rsid w:val="00B40DFA"/>
    <w:rsid w:val="00B42798"/>
    <w:rsid w:val="00B620B3"/>
    <w:rsid w:val="00B65177"/>
    <w:rsid w:val="00B73E85"/>
    <w:rsid w:val="00B73FE4"/>
    <w:rsid w:val="00B741F7"/>
    <w:rsid w:val="00B746B0"/>
    <w:rsid w:val="00B76A16"/>
    <w:rsid w:val="00B8068E"/>
    <w:rsid w:val="00B82C95"/>
    <w:rsid w:val="00BA59A3"/>
    <w:rsid w:val="00BA75A0"/>
    <w:rsid w:val="00BB17DF"/>
    <w:rsid w:val="00BC12A5"/>
    <w:rsid w:val="00BD234C"/>
    <w:rsid w:val="00BD3A60"/>
    <w:rsid w:val="00C05367"/>
    <w:rsid w:val="00C377FE"/>
    <w:rsid w:val="00C44470"/>
    <w:rsid w:val="00C612CB"/>
    <w:rsid w:val="00C63586"/>
    <w:rsid w:val="00C67DA0"/>
    <w:rsid w:val="00C731FC"/>
    <w:rsid w:val="00C96778"/>
    <w:rsid w:val="00CA0531"/>
    <w:rsid w:val="00CA42A3"/>
    <w:rsid w:val="00CB0467"/>
    <w:rsid w:val="00CD677D"/>
    <w:rsid w:val="00CD6FA0"/>
    <w:rsid w:val="00CE22FC"/>
    <w:rsid w:val="00CE2BE6"/>
    <w:rsid w:val="00CE3926"/>
    <w:rsid w:val="00D035A1"/>
    <w:rsid w:val="00D04711"/>
    <w:rsid w:val="00D216A3"/>
    <w:rsid w:val="00D256F7"/>
    <w:rsid w:val="00D279B7"/>
    <w:rsid w:val="00D33366"/>
    <w:rsid w:val="00D33E94"/>
    <w:rsid w:val="00D3435D"/>
    <w:rsid w:val="00D3566B"/>
    <w:rsid w:val="00D37001"/>
    <w:rsid w:val="00D41A8F"/>
    <w:rsid w:val="00D4657B"/>
    <w:rsid w:val="00D55F1C"/>
    <w:rsid w:val="00D61AF2"/>
    <w:rsid w:val="00D66EF3"/>
    <w:rsid w:val="00D9028C"/>
    <w:rsid w:val="00D966C6"/>
    <w:rsid w:val="00DB2207"/>
    <w:rsid w:val="00DC3C4B"/>
    <w:rsid w:val="00DE1BF1"/>
    <w:rsid w:val="00DE2822"/>
    <w:rsid w:val="00DE2F89"/>
    <w:rsid w:val="00DF6E1C"/>
    <w:rsid w:val="00DF73FB"/>
    <w:rsid w:val="00E125DC"/>
    <w:rsid w:val="00E148D9"/>
    <w:rsid w:val="00E14AC2"/>
    <w:rsid w:val="00E2206B"/>
    <w:rsid w:val="00E24C59"/>
    <w:rsid w:val="00E30743"/>
    <w:rsid w:val="00E35A80"/>
    <w:rsid w:val="00E653A4"/>
    <w:rsid w:val="00E675D3"/>
    <w:rsid w:val="00E916A8"/>
    <w:rsid w:val="00E9510D"/>
    <w:rsid w:val="00EA411E"/>
    <w:rsid w:val="00EA4891"/>
    <w:rsid w:val="00EB115E"/>
    <w:rsid w:val="00EB73E8"/>
    <w:rsid w:val="00EC0D97"/>
    <w:rsid w:val="00EC1096"/>
    <w:rsid w:val="00EC66AB"/>
    <w:rsid w:val="00EC692A"/>
    <w:rsid w:val="00ED3290"/>
    <w:rsid w:val="00ED6425"/>
    <w:rsid w:val="00EF1DC2"/>
    <w:rsid w:val="00F03D42"/>
    <w:rsid w:val="00F21874"/>
    <w:rsid w:val="00F246C5"/>
    <w:rsid w:val="00F24810"/>
    <w:rsid w:val="00F33C92"/>
    <w:rsid w:val="00F41129"/>
    <w:rsid w:val="00F46638"/>
    <w:rsid w:val="00F5145A"/>
    <w:rsid w:val="00F554CB"/>
    <w:rsid w:val="00F73709"/>
    <w:rsid w:val="00F87345"/>
    <w:rsid w:val="00F92034"/>
    <w:rsid w:val="00F92DE8"/>
    <w:rsid w:val="00FA0593"/>
    <w:rsid w:val="00FB1169"/>
    <w:rsid w:val="00FB46EA"/>
    <w:rsid w:val="00FC5408"/>
    <w:rsid w:val="00FD153F"/>
    <w:rsid w:val="00FD466C"/>
    <w:rsid w:val="00FE56D2"/>
    <w:rsid w:val="00FE5FD0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9454"/>
  <w15:chartTrackingRefBased/>
  <w15:docId w15:val="{98B208BA-3A00-4B46-8FAC-10C135E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E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8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431839"/>
  </w:style>
  <w:style w:type="paragraph" w:styleId="Footer">
    <w:name w:val="footer"/>
    <w:basedOn w:val="Normal"/>
    <w:link w:val="Foot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1839"/>
  </w:style>
  <w:style w:type="paragraph" w:customStyle="1" w:styleId="msonormal0">
    <w:name w:val="msonormal"/>
    <w:basedOn w:val="Normal"/>
    <w:rsid w:val="0043183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3183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18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83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431839"/>
  </w:style>
  <w:style w:type="character" w:styleId="PageNumber">
    <w:name w:val="page number"/>
    <w:basedOn w:val="DefaultParagraphFont"/>
    <w:uiPriority w:val="99"/>
    <w:semiHidden/>
    <w:unhideWhenUsed/>
    <w:rsid w:val="00FA0593"/>
  </w:style>
  <w:style w:type="paragraph" w:styleId="BodyText">
    <w:name w:val="Body Text"/>
    <w:basedOn w:val="Normal"/>
    <w:link w:val="BodyTextChar"/>
    <w:uiPriority w:val="99"/>
    <w:semiHidden/>
    <w:unhideWhenUsed/>
    <w:rsid w:val="00156E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8D6C5D2-19B8-9842-8F16-2C3B75F2F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4330875-1EDD-4500-BBEA-68AD5B483319}"/>
</file>

<file path=customXml/itemProps3.xml><?xml version="1.0" encoding="utf-8"?>
<ds:datastoreItem xmlns:ds="http://schemas.openxmlformats.org/officeDocument/2006/customXml" ds:itemID="{F128D02E-53E8-4D7E-955E-BABD4698DA9E}"/>
</file>

<file path=customXml/itemProps4.xml><?xml version="1.0" encoding="utf-8"?>
<ds:datastoreItem xmlns:ds="http://schemas.openxmlformats.org/officeDocument/2006/customXml" ds:itemID="{DC78163A-B867-42E0-A4F2-908EAA3EF5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2</Pages>
  <Words>1292</Words>
  <Characters>7367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和 阿部</dc:creator>
  <cp:keywords/>
  <dc:description/>
  <cp:lastModifiedBy>Vincenzo Grande</cp:lastModifiedBy>
  <cp:revision>23</cp:revision>
  <cp:lastPrinted>2025-06-16T11:06:00Z</cp:lastPrinted>
  <dcterms:created xsi:type="dcterms:W3CDTF">2025-06-16T11:05:00Z</dcterms:created>
  <dcterms:modified xsi:type="dcterms:W3CDTF">2025-07-17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